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241AD" w14:textId="77777777" w:rsidR="00AF44E2" w:rsidRDefault="00AF44E2"/>
    <w:p w14:paraId="468A2888" w14:textId="77777777" w:rsidR="00AF44E2" w:rsidRDefault="00AF44E2"/>
    <w:tbl>
      <w:tblPr>
        <w:tblW w:w="10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2860"/>
        <w:gridCol w:w="2860"/>
        <w:gridCol w:w="2260"/>
      </w:tblGrid>
      <w:tr w:rsidR="00AF44E2" w:rsidRPr="00E92C2C" w14:paraId="0A7F9847" w14:textId="77777777" w:rsidTr="00AF44E2">
        <w:trPr>
          <w:trHeight w:val="320"/>
        </w:trPr>
        <w:tc>
          <w:tcPr>
            <w:tcW w:w="10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EAE2" w14:textId="77777777" w:rsid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>Table S1. Bacterial strains and plasmids used for this study</w:t>
            </w:r>
          </w:p>
          <w:p w14:paraId="60C89817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</w:p>
        </w:tc>
      </w:tr>
      <w:tr w:rsidR="00AF44E2" w:rsidRPr="00AF44E2" w14:paraId="11881A4C" w14:textId="77777777" w:rsidTr="00AF44E2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1A12D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A"/>
                <w14:ligatures w14:val="none"/>
              </w:rPr>
              <w:t>Reference Numbe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1CD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A"/>
                <w14:ligatures w14:val="none"/>
              </w:rPr>
              <w:t>Nam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D6E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A"/>
                <w14:ligatures w14:val="none"/>
              </w:rPr>
              <w:t>Characteristi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0D069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A"/>
                <w14:ligatures w14:val="none"/>
              </w:rPr>
              <w:t>Source or reference</w:t>
            </w:r>
          </w:p>
        </w:tc>
      </w:tr>
      <w:tr w:rsidR="00AF44E2" w:rsidRPr="00AF44E2" w14:paraId="434369E6" w14:textId="77777777" w:rsidTr="00AF44E2">
        <w:trPr>
          <w:trHeight w:val="3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9A6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fr-CA"/>
                <w14:ligatures w14:val="none"/>
              </w:rPr>
              <w:t>S.</w:t>
            </w:r>
            <w:r w:rsidRPr="00AF44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A"/>
                <w14:ligatures w14:val="none"/>
              </w:rPr>
              <w:t xml:space="preserve"> Typhi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E4C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F9E4" w14:textId="77777777" w:rsidR="00AF44E2" w:rsidRPr="00AF44E2" w:rsidRDefault="00AF44E2" w:rsidP="00AF44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077DF" w14:textId="77777777" w:rsidR="00AF44E2" w:rsidRPr="00AF44E2" w:rsidRDefault="00AF44E2" w:rsidP="00AF44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AF44E2" w:rsidRPr="00AF44E2" w14:paraId="17DED63E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265C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04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AF12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W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73F7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wild-typ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9E68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val="pt-BR" w:eastAsia="fr-CA"/>
                <w14:ligatures w14:val="none"/>
              </w:rPr>
              <w:t>R. Curtiss III, U. Florida</w:t>
            </w:r>
          </w:p>
        </w:tc>
      </w:tr>
      <w:tr w:rsidR="00AF44E2" w:rsidRPr="00AF44E2" w14:paraId="6DFAA1D1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DB75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15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FE5B1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WT pRS41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83A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(pRS41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7B06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Dufresne et al, 2018)</w:t>
            </w:r>
          </w:p>
        </w:tc>
      </w:tr>
      <w:tr w:rsidR="00AF44E2" w:rsidRPr="00AF44E2" w14:paraId="1AE4C2C6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CCE1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09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BA9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WT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201F0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1130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Dufresne et al, 2018)</w:t>
            </w:r>
          </w:p>
        </w:tc>
      </w:tr>
      <w:tr w:rsidR="00AF44E2" w:rsidRPr="00AF44E2" w14:paraId="3BEAFF53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0F2B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39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CD0B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WT pRS C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D692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(pRS415 Cm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9F2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1E1A3539" w14:textId="77777777" w:rsidTr="00AF44E2">
        <w:trPr>
          <w:trHeight w:val="3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F0A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39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A779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WT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C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B6AF1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(pSIF51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A67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5F591A45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928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23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9E62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Δ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ar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D390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ar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A43D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Murret-Labarthe et al, 2019)</w:t>
            </w:r>
          </w:p>
        </w:tc>
      </w:tr>
      <w:tr w:rsidR="00AF44E2" w:rsidRPr="00AF44E2" w14:paraId="25E52086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1A57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56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2B8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Δ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ba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CD50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bar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511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Murret-Labarthe et al, 2019)</w:t>
            </w:r>
          </w:p>
        </w:tc>
      </w:tr>
      <w:tr w:rsidR="00AF44E2" w:rsidRPr="00AF44E2" w14:paraId="7AF28846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727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23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465C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Δ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cpx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DF132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cpx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AC05D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Murret-Labarthe et al, 2019)</w:t>
            </w:r>
          </w:p>
        </w:tc>
      </w:tr>
      <w:tr w:rsidR="00AF44E2" w:rsidRPr="00AF44E2" w14:paraId="608629E3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D320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34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4977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Δ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cr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1481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cr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6E5A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Dufresne et al, 2020)</w:t>
            </w:r>
          </w:p>
        </w:tc>
      </w:tr>
      <w:tr w:rsidR="00AF44E2" w:rsidRPr="00AF44E2" w14:paraId="208A9E42" w14:textId="77777777" w:rsidTr="00AF44E2">
        <w:trPr>
          <w:trHeight w:val="3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1D5F7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33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18C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Δ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W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79E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FE9C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184E2054" w14:textId="77777777" w:rsidTr="00AF44E2">
        <w:trPr>
          <w:trHeight w:val="3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61FEC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31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615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Δ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76A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9F7A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5BFBBA2B" w14:textId="77777777" w:rsidTr="00AF44E2">
        <w:trPr>
          <w:trHeight w:val="3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F08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30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99BB1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Δ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Z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C7C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f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imZ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7F3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77EDE30F" w14:textId="77777777" w:rsidTr="00AF44E2">
        <w:trPr>
          <w:trHeight w:val="3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DA0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57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58F7D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 xml:space="preserve"> flhC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858D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lhC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559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Sabbagh 2012</w:t>
            </w:r>
          </w:p>
        </w:tc>
      </w:tr>
      <w:tr w:rsidR="00AF44E2" w:rsidRPr="00AF44E2" w14:paraId="107F3351" w14:textId="77777777" w:rsidTr="00AF44E2">
        <w:trPr>
          <w:trHeight w:val="3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9D8C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33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01A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Δ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liZ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DAFB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liZ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30C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2E892FC5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07427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35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4F22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Δ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hdf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BABD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hdf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753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Dufresne et al, 2020)</w:t>
            </w:r>
          </w:p>
        </w:tc>
      </w:tr>
      <w:tr w:rsidR="00AF44E2" w:rsidRPr="00AF44E2" w14:paraId="2FAA3CAA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7746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43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A90C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Δ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lr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0B6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lrh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14C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Dufresne et al, 2020)</w:t>
            </w:r>
          </w:p>
        </w:tc>
      </w:tr>
      <w:tr w:rsidR="00AF44E2" w:rsidRPr="00AF44E2" w14:paraId="03031F58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61C1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32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E856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Δ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lr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E02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lr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3A80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Dufresne et al, 2020)</w:t>
            </w:r>
          </w:p>
        </w:tc>
      </w:tr>
      <w:tr w:rsidR="00AF44E2" w:rsidRPr="00AF44E2" w14:paraId="420E4F61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28E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33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C90D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Δ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nag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A3C6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nag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DAD0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Dufresne et al, 2020)</w:t>
            </w:r>
          </w:p>
        </w:tc>
      </w:tr>
      <w:tr w:rsidR="00AF44E2" w:rsidRPr="00AF44E2" w14:paraId="4AAB5CCA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12C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29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54A0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Δ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nar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C736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nar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38111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Murret-Labarthe et al, 2019)</w:t>
            </w:r>
          </w:p>
        </w:tc>
      </w:tr>
      <w:tr w:rsidR="00AF44E2" w:rsidRPr="00AF44E2" w14:paraId="1D41D79A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395A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lastRenderedPageBreak/>
              <w:t>DEF86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6967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Δ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ompR/envZ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706D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ompR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envZ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07E6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Murret-Labarthe et al, 2019)</w:t>
            </w:r>
          </w:p>
        </w:tc>
      </w:tr>
      <w:tr w:rsidR="00AF44E2" w:rsidRPr="00AF44E2" w14:paraId="2CB6E8CB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E8A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52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1B02C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Δ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oxy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649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oxy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1F8C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Dufresne et al, 2020)</w:t>
            </w:r>
          </w:p>
        </w:tc>
      </w:tr>
      <w:tr w:rsidR="00AF44E2" w:rsidRPr="00AF44E2" w14:paraId="3EE9E6C0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D90A9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24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5FDD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 xml:space="preserve"> pho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16B2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pho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9157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Murret-Labarthe et al, 2019)</w:t>
            </w:r>
          </w:p>
        </w:tc>
      </w:tr>
      <w:tr w:rsidR="00AF44E2" w:rsidRPr="00AF44E2" w14:paraId="2BB3E286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302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31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8721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Δ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rcs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E3B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rcs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BE72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Murret-Labarthe et al, 2019)</w:t>
            </w:r>
          </w:p>
        </w:tc>
      </w:tr>
      <w:tr w:rsidR="00AF44E2" w:rsidRPr="00AF44E2" w14:paraId="7A626791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F09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51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B13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Δ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rp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87B2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rp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A5D8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Dufresne et al, 2020)</w:t>
            </w:r>
          </w:p>
        </w:tc>
      </w:tr>
      <w:tr w:rsidR="00AF44E2" w:rsidRPr="00AF44E2" w14:paraId="6BFEFA29" w14:textId="77777777" w:rsidTr="00AF44E2">
        <w:trPr>
          <w:trHeight w:val="3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C24F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76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37C0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Δ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rpo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A50B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rpo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7687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05F10BD7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FF6CC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24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BCC5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Δ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si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3CD0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sir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8C02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Murret-Labarthe et al, 2019)</w:t>
            </w:r>
          </w:p>
        </w:tc>
      </w:tr>
      <w:tr w:rsidR="00AF44E2" w:rsidRPr="00AF44E2" w14:paraId="0C2467A7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DEE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88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6BBF9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Δ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soxR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35E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sox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58F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Dufresne et al, 2020)</w:t>
            </w:r>
          </w:p>
        </w:tc>
      </w:tr>
      <w:tr w:rsidR="00AF44E2" w:rsidRPr="00AF44E2" w14:paraId="01877D6D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9316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43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38E7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Δ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tv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DDF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tv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23E9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Dufresne et al, 2020)</w:t>
            </w:r>
          </w:p>
        </w:tc>
      </w:tr>
      <w:tr w:rsidR="00AF44E2" w:rsidRPr="00AF44E2" w14:paraId="3FFEB6FB" w14:textId="77777777" w:rsidTr="00AF44E2">
        <w:trPr>
          <w:trHeight w:val="3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60E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32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9D231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Δ yqi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1774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ISP1820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Δ yqi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A5BC0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52B9C065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9A0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RASH4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7031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FIM-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B342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ISP1820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ndh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::Tn10 (pSIF51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D24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65576F5D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6B62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RASH5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72A11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FIM-3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D2F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STY4579::Tn10 (pSIF51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A890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68063EAC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827DD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RASH5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E246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FIM-4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3219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ISP1820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yeeF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::Tn10 (pSIF51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9C92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4DCD1E1D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F291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RASH5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6B0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FIM-5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38F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ISP1820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yddO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::Tn10 (pSIF51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6AB9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122AE0CC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90F62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RASH6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FFC10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FIM-6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ED5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celD::Tn10 (pSIF51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1D2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0B206281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A91C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RASH6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A571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FIM-7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BE8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ISP1820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waaK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::Tn10 (pSIF51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610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7315A922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FB179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RASH7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85B26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nuoH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::Tn10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CC1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ISP1820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nuoH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::Tn10 (pSIF51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BA85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24679FB4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6F8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69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FA72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arcA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19DC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arcA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097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6D47D904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679D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81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B81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barA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4BA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barA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285E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465CB966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501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44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6298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cpxR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935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ISP1820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ΔcpxR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1BE9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5868A4D4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4C5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lastRenderedPageBreak/>
              <w:t>DEF135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11C7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crp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ED8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crp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9BD9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6D943647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406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34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15D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W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0809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ISP1820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ΔfimW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7069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002E13DE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32BD0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34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CBA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Y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61152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Y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6B7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3B16F0B9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CD2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34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BF57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Z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259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Z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DAC1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12994F01" w14:textId="77777777" w:rsidTr="00AF44E2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B9D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81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EE4F0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lhCD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1ACD1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lhCD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FC1C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616E1FFB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81D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34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958C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liZ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00EC1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liZ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2E5F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18E437A5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DD0CD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36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2289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seqA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C859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seqA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7CB6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19DF4A4A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720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67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91F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lrhA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79E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ISP1820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ΔlrhA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F7A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318BED25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1A82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35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1E56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lrp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1A33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lrp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EE0C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239562FA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736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35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949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nagC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E142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nagC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859C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3730ECE6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D83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81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E06E1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narP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CF77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narP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C70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79F22E22" w14:textId="77777777" w:rsidTr="00AF44E2">
        <w:trPr>
          <w:trHeight w:val="10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047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47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9CC2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ompRΔenvZ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6942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ISP1820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ΔompRΔenvZ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FE50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679C776A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BDD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53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FEC1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oxyR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152B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oxyR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572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6B570ECA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0E32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221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39B8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phoP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9F7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 xml:space="preserve">phoP 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A060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569E3D0E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5512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82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466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rcsB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3729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rcsB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F3E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00CEB690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92A0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60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8C76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rpoN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3667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rpoN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D55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65A9934E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E7620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82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6BD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rpoS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D22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rpoS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90E6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3A796919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09AD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44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12B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sirA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647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sirA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28BC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50ABFF1B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1BE12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72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59826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soxRS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BAF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soxRS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F19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579E33C0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9E4D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lastRenderedPageBreak/>
              <w:t>DEF182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D49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tviA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FEFB0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tviA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0150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746B89EF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436D9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35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0477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yqiC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D16C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ISP1820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 xml:space="preserve">ΔyqiC 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D06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669BD47E" w14:textId="77777777" w:rsidTr="00AF44E2">
        <w:trPr>
          <w:trHeight w:val="10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99B2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95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035E1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ndh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::Tn10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C80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ISP1820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ndh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::Tn10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FBAC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4C4859AF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3CBE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221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2267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nuoH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::Tn10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BBE37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 xml:space="preserve"> nuoH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::Tn10 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19ED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715B6997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57E72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223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962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oxyR-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D65F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ISP1820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oxyR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(pSIF65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315C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449CADC5" w14:textId="77777777" w:rsidTr="00AF44E2">
        <w:trPr>
          <w:trHeight w:val="3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8F67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fr-CA"/>
                <w14:ligatures w14:val="none"/>
              </w:rPr>
              <w:t>S.</w:t>
            </w:r>
            <w:r w:rsidRPr="00AF44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A"/>
                <w14:ligatures w14:val="none"/>
              </w:rPr>
              <w:t xml:space="preserve"> Typhimuriu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A50F9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4DEE" w14:textId="77777777" w:rsidR="00AF44E2" w:rsidRPr="00AF44E2" w:rsidRDefault="00AF44E2" w:rsidP="00AF44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6579" w14:textId="77777777" w:rsidR="00AF44E2" w:rsidRPr="00AF44E2" w:rsidRDefault="00AF44E2" w:rsidP="00AF44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AF44E2" w:rsidRPr="00AF44E2" w14:paraId="5D2723A5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3E1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04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359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W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0E39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SL1344 wild-typ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650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Gulig et Curtiss, 1987)</w:t>
            </w:r>
          </w:p>
        </w:tc>
      </w:tr>
      <w:tr w:rsidR="00AF44E2" w:rsidRPr="00AF44E2" w14:paraId="23A75397" w14:textId="77777777" w:rsidTr="00AF44E2">
        <w:trPr>
          <w:trHeight w:val="3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F6A2D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54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162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WT pR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3C1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SL1344 (pRS41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3676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4AD44387" w14:textId="77777777" w:rsidTr="00AF44E2">
        <w:trPr>
          <w:trHeight w:val="3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91F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95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567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WT 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D0E9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SL1344 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A97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3D8D3CC1" w14:textId="77777777" w:rsidTr="00AF44E2">
        <w:trPr>
          <w:trHeight w:val="3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F7C71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52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D231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oxy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852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SL1344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oxy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A23D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5C49B717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8F8D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95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137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oxyR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/pRS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0CF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SL1344 Δ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oxyR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(pSIF4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AEE1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7EF0E99A" w14:textId="77777777" w:rsidTr="00AF44E2">
        <w:trPr>
          <w:trHeight w:val="3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E6E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fr-CA"/>
                <w14:ligatures w14:val="none"/>
              </w:rPr>
              <w:t>E. col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38421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0D4E1" w14:textId="77777777" w:rsidR="00AF44E2" w:rsidRPr="00AF44E2" w:rsidRDefault="00AF44E2" w:rsidP="00AF44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B55A" w14:textId="77777777" w:rsidR="00AF44E2" w:rsidRPr="00AF44E2" w:rsidRDefault="00AF44E2" w:rsidP="00AF44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AF44E2" w:rsidRPr="00AF44E2" w14:paraId="4CA9DF48" w14:textId="77777777" w:rsidTr="00AF44E2">
        <w:trPr>
          <w:trHeight w:val="17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EA3B7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16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9D8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MGN-61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78CE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 xml:space="preserve">SM10 λpir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CA" w:eastAsia="fr-CA"/>
                <w14:ligatures w14:val="none"/>
              </w:rPr>
              <w:t>asd thi thr leu tonA lacY supE recA RP4 2-Tc : :Mu[λpir] asdA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6391C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Kaniga et al., 1998)</w:t>
            </w:r>
          </w:p>
        </w:tc>
      </w:tr>
      <w:tr w:rsidR="00AF44E2" w:rsidRPr="00AF44E2" w14:paraId="34AD6EFC" w14:textId="77777777" w:rsidTr="00AF44E2">
        <w:trPr>
          <w:trHeight w:val="10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AD8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DEF13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86B0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BL21 (DE3)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EA9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F-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ompT hsdSB (rB-, mB-) gal dcm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 xml:space="preserve"> (DE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F83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Studier et al.,1986)</w:t>
            </w:r>
          </w:p>
        </w:tc>
      </w:tr>
      <w:tr w:rsidR="00AF44E2" w:rsidRPr="00AF44E2" w14:paraId="0C4CA46C" w14:textId="77777777" w:rsidTr="00AF44E2">
        <w:trPr>
          <w:trHeight w:val="3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8FF0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A"/>
                <w14:ligatures w14:val="none"/>
              </w:rPr>
              <w:t>Plasmid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9D49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55A2" w14:textId="77777777" w:rsidR="00AF44E2" w:rsidRPr="00AF44E2" w:rsidRDefault="00AF44E2" w:rsidP="00AF44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B0B48" w14:textId="77777777" w:rsidR="00AF44E2" w:rsidRPr="00AF44E2" w:rsidRDefault="00AF44E2" w:rsidP="00AF44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AF44E2" w:rsidRPr="00AF44E2" w14:paraId="6FEB164C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7FD9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SIF14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1A60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MEG-375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966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sacRB mobRP4 oriR6K, Cmr Ap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F5E4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val="pt-BR" w:eastAsia="fr-CA"/>
                <w14:ligatures w14:val="none"/>
              </w:rPr>
              <w:t>R. Curtiss III, U. Florida</w:t>
            </w:r>
          </w:p>
        </w:tc>
      </w:tr>
      <w:tr w:rsidR="00AF44E2" w:rsidRPr="00AF44E2" w14:paraId="2001CD8C" w14:textId="77777777" w:rsidTr="00AF44E2">
        <w:trPr>
          <w:trHeight w:val="1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36616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SIF11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12DC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RS41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7CF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 xml:space="preserve">Multicopy vector with a promotorless,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fr-CA"/>
                <w14:ligatures w14:val="none"/>
              </w:rPr>
              <w:t>lacZ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 xml:space="preserve"> reporter gene, A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803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Simons et al., 1987)</w:t>
            </w:r>
          </w:p>
        </w:tc>
      </w:tr>
      <w:tr w:rsidR="00AF44E2" w:rsidRPr="00AF44E2" w14:paraId="75A10581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7283D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SIF47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5E5C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RS415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 xml:space="preserve"> fi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E416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 xml:space="preserve">pRS415 carrying the promoter region of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fr-CA"/>
                <w14:ligatures w14:val="none"/>
              </w:rPr>
              <w:t>fi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011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(Dufresne et al, 2018)</w:t>
            </w:r>
          </w:p>
        </w:tc>
      </w:tr>
      <w:tr w:rsidR="00AF44E2" w:rsidRPr="00AF44E2" w14:paraId="76F25DC7" w14:textId="77777777" w:rsidTr="00AF44E2">
        <w:trPr>
          <w:trHeight w:val="1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EC6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lastRenderedPageBreak/>
              <w:t>pSIF51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4ADC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RS415 C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B43CC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>Multicopy vector with a promotorless, lacZ reporter gene, C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4ABD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5033A29B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9E5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SIF51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B63F9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RS415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 xml:space="preserve">fimA 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C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FE4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 xml:space="preserve">pRS415 Cmr carrying the promoter region of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fr-CA"/>
                <w14:ligatures w14:val="none"/>
              </w:rPr>
              <w:t>fi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6CEAC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08257861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1FEE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SIF06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DC82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ET14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13E37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val="sv-SE" w:eastAsia="fr-CA"/>
                <w14:ligatures w14:val="none"/>
              </w:rPr>
              <w:t>ori, T7 RNA polymerase, 6xHis-Tag, Ap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CBFC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Novagen</w:t>
            </w:r>
          </w:p>
        </w:tc>
      </w:tr>
      <w:tr w:rsidR="00AF44E2" w:rsidRPr="00AF44E2" w14:paraId="431B17B9" w14:textId="77777777" w:rsidTr="00AF44E2">
        <w:trPr>
          <w:trHeight w:val="3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7E13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SIF65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4C8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ET14b-oxy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DBF4C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6xHis-Oxy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AD0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08F509A4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9EBCD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SIF50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7D7E9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MEG-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W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E79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>pMEG-375 with flanking region of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fr-CA"/>
                <w14:ligatures w14:val="none"/>
              </w:rPr>
              <w:t xml:space="preserve"> fimW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 xml:space="preserve"> gene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AE73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0ECFC71B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9832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SIF49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8030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MEG-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6750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 xml:space="preserve">pMEG-375 with flanking region of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fr-CA"/>
                <w14:ligatures w14:val="none"/>
              </w:rPr>
              <w:t xml:space="preserve">fimY 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 xml:space="preserve">gene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328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11DDFF62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60ABC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SIF49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A36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MEG-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imZ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0089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 xml:space="preserve">pMEG-375 with flanking region of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fr-CA"/>
                <w14:ligatures w14:val="none"/>
              </w:rPr>
              <w:t>fimZ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 xml:space="preserve"> gene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95852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0E1B3D55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B11EB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SIF49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B2A81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MEG-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fliZ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714E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 xml:space="preserve">pMEG-375 with flanking region of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fr-CA"/>
                <w14:ligatures w14:val="none"/>
              </w:rPr>
              <w:t xml:space="preserve">fliZ 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 xml:space="preserve">gene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7A0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48F05F8E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C90BD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SIF56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9789A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MEG-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rpo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492E5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 xml:space="preserve">pMEG-375 with flanking region of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fr-CA"/>
                <w14:ligatures w14:val="none"/>
              </w:rPr>
              <w:t>rpoS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 xml:space="preserve"> gene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44B0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  <w:tr w:rsidR="00AF44E2" w:rsidRPr="00AF44E2" w14:paraId="1FBF6371" w14:textId="77777777" w:rsidTr="00AF44E2">
        <w:trPr>
          <w:trHeight w:val="6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B403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SIF49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A05F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pMEG-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A"/>
                <w14:ligatures w14:val="none"/>
              </w:rPr>
              <w:t>yqi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28B8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 xml:space="preserve">pMEG-375 with flanking region of </w:t>
            </w:r>
            <w:r w:rsidRPr="00AF44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fr-CA"/>
                <w14:ligatures w14:val="none"/>
              </w:rPr>
              <w:t>yqiC</w:t>
            </w:r>
            <w:r w:rsidRPr="00AF44E2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 xml:space="preserve"> gene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3C3E9" w14:textId="77777777" w:rsidR="00AF44E2" w:rsidRPr="00AF44E2" w:rsidRDefault="00AF44E2" w:rsidP="00AF4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</w:pPr>
            <w:r w:rsidRPr="00AF44E2"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This study</w:t>
            </w:r>
          </w:p>
        </w:tc>
      </w:tr>
    </w:tbl>
    <w:p w14:paraId="321BE242" w14:textId="77777777" w:rsidR="00AF44E2" w:rsidRDefault="00AF44E2"/>
    <w:sectPr w:rsidR="00AF44E2" w:rsidSect="00AF44E2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4E2"/>
    <w:rsid w:val="000C0423"/>
    <w:rsid w:val="00AF44E2"/>
    <w:rsid w:val="00E92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74BAF7"/>
  <w15:chartTrackingRefBased/>
  <w15:docId w15:val="{BCE2129E-2E81-BB4B-84B8-13ACC414C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F44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F44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F44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F44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F44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F44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F44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F44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F44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F44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F44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F44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F44E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F44E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F44E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F44E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F44E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F44E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F44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F4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F44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F44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F44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F44E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F44E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F44E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F44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F44E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F44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1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87</Words>
  <Characters>4332</Characters>
  <Application>Microsoft Office Word</Application>
  <DocSecurity>0</DocSecurity>
  <Lines>36</Lines>
  <Paragraphs>10</Paragraphs>
  <ScaleCrop>false</ScaleCrop>
  <Company/>
  <LinksUpToDate>false</LinksUpToDate>
  <CharactersWithSpaces>5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Dufresne</dc:creator>
  <cp:keywords/>
  <dc:description/>
  <cp:lastModifiedBy>Karine Dufresne</cp:lastModifiedBy>
  <cp:revision>2</cp:revision>
  <dcterms:created xsi:type="dcterms:W3CDTF">2025-07-23T19:23:00Z</dcterms:created>
  <dcterms:modified xsi:type="dcterms:W3CDTF">2025-07-24T19:55:00Z</dcterms:modified>
</cp:coreProperties>
</file>